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Data 1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NA-sequencing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RNA was extracted from the tissues using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vitrogen, Carlsbad, CA,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USA) according to manual instruction. Sub</w:t>
      </w:r>
      <w:bookmarkStart w:id="0" w:name="_GoBack"/>
      <w:bookmarkEnd w:id="0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tly, total RNA was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qualifed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quantifed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Nano Drop and Agilent 2100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bioanalyzer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ermo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Scientifc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, USA)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library construction and subsequent RNA sequencing wer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ed by BGI-Shenzhen, China. First-strand cDNA was generated using random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xamer-primed reverse transcription, followed by a second-strand cDNA synthesis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wards, A-Tailing Mix and RNA Index Adapters were added by incubating to e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air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NA fragments obtained from previous step were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amplifed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PCR, a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ts were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purifed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Ampur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P Beads, then dissolved in EB solution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t was validated on the Agilent Technologies 2100 bioanalyzer for quality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ol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uble stranded PCR products from previous step were heated denature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circularized by the splint oligo sequence to get the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fnal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gle stra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ircle DNA (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ssCir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) was formatted as the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fnal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fnal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 was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amplifed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phi29 to make DNA nanoball (DNB) which had more than 300 copies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one molecular, DNBs were loaded into the patterned nanoarray and single end 50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bases</w:t>
      </w:r>
      <w:proofErr w:type="gram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 were generated on BGIseq500 platform (BGI-Shenzhen, China).Th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ing data was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fltered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SOAPnuk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1.5.2) by and the clean reads wer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pped to the reference genome using HISAT2 (v2.0.4). Bowtie2 (v2.2.5) was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lied to align the clean reads to the reference coding gene set, then expression level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gene was calculated by RSEM (v1.2.12). The heatmap was drawn by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pheatmap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v1.0.8) according to the gene expression in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diferent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. Essentially,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diferential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analysis was performed using the DESeq2(v1.4.5) with false discovery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rate</w:t>
      </w:r>
      <w:proofErr w:type="gram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DR)-adjusted </w:t>
      </w:r>
      <w:r w:rsidRPr="003232E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-</w:t>
      </w: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(q-value)≤0.05. To take insight to the change of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enotype, GO (http:// www.geneontology.org/) and KEGG (https://www.kegg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jp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)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richment analysis of annotated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diferent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ed gene was performed by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Phyper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(https://en.wikipedia.org/ wiki/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Hypergeometric_distribution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ased on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pergeometric test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signifcant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of terms and pathways were corrected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byFDR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-adjusted P-value (</w:t>
      </w:r>
      <w:r w:rsidRPr="003232E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</w:t>
      </w: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-value), with a rigorous threshold (</w:t>
      </w:r>
      <w:r w:rsidRPr="003232E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</w:t>
      </w: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≤0.05) by Bonferroni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analysis were performed on the Dr. Tom analysis system constructed by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GI-Shenzhen, China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UT&amp;Tag</w:t>
      </w:r>
      <w:proofErr w:type="spellEnd"/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ample collection and library sequencing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UT&amp;Tag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ell samples and Library preparation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e out the cryovial and shake it in 37 ° C water bath to quickly thaw it within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-2min.Cells were centrifuged for 5min at 600×g at room temperature. Cell activity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detected with LUNA-FLTM and counted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UT&amp;Tag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 was performed as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described</w:t>
      </w:r>
      <w:proofErr w:type="gram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viously(Kaya-Okur, Wu et al. 2019). Briefly, the cells are bound to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anavalin A-coated magnetic beads, and the cell membrane is permeabilized by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gitonin. The enzyme pA-Tn5 Transposase precisely binds the DNA sequence near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arget protein under the antibody guidance and results in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factor-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argetedtagmentation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NA sequence is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agmented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adapters added at th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e time at both ends, which can be enriched by PCR to form the sequencing-ready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braries. After the PCR reaction, libraries were purified with the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AMPur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ads a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brary quality was assessed on the Agilent Bioanalyzer 2100 system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uencing (</w:t>
      </w:r>
      <w:proofErr w:type="spellStart"/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vogene</w:t>
      </w:r>
      <w:proofErr w:type="spellEnd"/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erimental Department)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lustering of the index-coded samples was performed on a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Bot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uster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tion System using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ruSeq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 Cluster Kit v3-cBot-HS (Illumina) according to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ufacturer ’ s instructions. The library preparations were sequenced on Illumina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Novaseq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form at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Novogen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ence and Technology Co., Ltd (Beijing, China) a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0 bp paired-end reads were generated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ata Analysis Quality control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(raw reads) of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fastq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 were firstly processed using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fastp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rsion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20.0). In this step, clean data (clean reads) were obtained by removing reads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aining adapter, reads containing ploy-N and low-quality reads from raw data. At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ame time, Q20, Q30 and GC content of the clean data were calculated. All th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stream analyses were based on the clean data. Reads mapping to the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referencegenom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ence genome and gene annotation files were downloaded from genom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bsite directly. Index of the reference genome was built using </w:t>
      </w:r>
      <w:proofErr w:type="gram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BWA(</w:t>
      </w:r>
      <w:proofErr w:type="gram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0.7.12) a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an reads were aligned to the reference genome using BWA mem. These reads wer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then</w:t>
      </w:r>
      <w:proofErr w:type="gram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ltered for high quality (MAPQ ≥ 13),we also removed reads that were not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erly paired and with PCR duplicates. Only uniquely </w:t>
      </w:r>
      <w:proofErr w:type="gram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mapped(</w:t>
      </w:r>
      <w:proofErr w:type="gram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PQ ≥ 13) a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-duplicated reads were used for further analysis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ak calling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peak calling was performed with MACS2 (version 2.1.0) using ‘macs2 -q 0.05 -f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AUTO --call-summits--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nomodel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-shift -100 --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extsize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 --keep-dup all’. By default,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s with q-value threshold of 0.05 was used for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alldata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s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otif analysis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s were adjusted to the same size (500 bp) centered peak summits and motif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coveries of these loci sequences were performed using findMotifsGenome.pl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program in HOMER v4.11 software with ‘-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len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,10,12,14 -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gc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size given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-homer2 -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dumpFasta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ak annotation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osition of peak summit around transcript start sites of genes can predict th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action sites between protein and gene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hIPseeker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Yu et al., 2015) was used to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trieve the nearest genes around the peak and annotate genomic region of the peak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-related genes can be confirmed by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hIPseeker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n Gene Ontology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O) enrichment analysis was performed to identify the function enrichment results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 enrichment analysis was implemented by the GOseq R package, in which gen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ngth bias was corrected. GO terms with corrected P-value less than 0.05 wer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dered significantly enriched by peak-related genes. KEGG is a database resourc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understanding high-level functions and utilities of the biological system, such as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, the organism and the ecosystem, from molecular-level information,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pecially large-scale molecular datasets generated by genome sequencing an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otherhigh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hroughput experimental technologies (http://www.genome.jp/kegg/). W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KOBAS software to test the statistical enrichment of peak related genes in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KEGG pathways.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fferent peak analysis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s of different groups were merged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using‘bedtools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rge’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altulated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an RPM of each group in the merge peak. Only peaks with fol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ge of RPM more than 2 were considered as differential peaks. Genes associated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different peaks were identified using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hIPseeker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ference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ya-Okur, H. S., S. J. Wu, C. A.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odomo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. S. Pledger, T. D. Bryson, J. G.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Henikoff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. Ahmad and S. </w:t>
      </w:r>
      <w:proofErr w:type="spellStart"/>
      <w:proofErr w:type="gram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Henikoff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2019). "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UT&amp;Tag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fficient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epigenomic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iling of small samples and single cells." Nat </w:t>
      </w:r>
      <w:proofErr w:type="spellStart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>Commun</w:t>
      </w:r>
      <w:proofErr w:type="spellEnd"/>
      <w:r w:rsidRPr="0032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(1): 1930.</w:t>
      </w:r>
    </w:p>
    <w:p w:rsidR="00930DF8" w:rsidRPr="003232E1" w:rsidRDefault="00930DF8" w:rsidP="00930DF8">
      <w:pPr>
        <w:spacing w:line="360" w:lineRule="auto"/>
        <w:ind w:left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0DF8" w:rsidRPr="003232E1" w:rsidRDefault="00930DF8" w:rsidP="00930D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30DF8" w:rsidRPr="003232E1" w:rsidSect="00323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532F7"/>
    <w:multiLevelType w:val="hybridMultilevel"/>
    <w:tmpl w:val="D95E797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21021C4"/>
    <w:multiLevelType w:val="hybridMultilevel"/>
    <w:tmpl w:val="27FC779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DF8"/>
    <w:rsid w:val="003232E1"/>
    <w:rsid w:val="007D4228"/>
    <w:rsid w:val="0093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2796E-54CD-44BC-9F37-B2A180CAC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D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5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9</Words>
  <Characters>5813</Characters>
  <Application>Microsoft Office Word</Application>
  <DocSecurity>0</DocSecurity>
  <Lines>48</Lines>
  <Paragraphs>13</Paragraphs>
  <ScaleCrop>false</ScaleCrop>
  <Company/>
  <LinksUpToDate>false</LinksUpToDate>
  <CharactersWithSpaces>6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雷</dc:creator>
  <cp:keywords/>
  <dc:description/>
  <cp:lastModifiedBy>Mythili  Venkatesan</cp:lastModifiedBy>
  <cp:revision>2</cp:revision>
  <dcterms:created xsi:type="dcterms:W3CDTF">2024-08-29T01:59:00Z</dcterms:created>
  <dcterms:modified xsi:type="dcterms:W3CDTF">2025-03-25T06:40:00Z</dcterms:modified>
</cp:coreProperties>
</file>